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bookmarkStart w:id="0" w:name="OLE_LINK117"/>
      <w:bookmarkEnd w:id="0"/>
      <w:r>
        <w:rPr>
          <w:sz w:val="24"/>
        </w:rPr>
        <w:t>Table S3 Information for discarded haplotypes in Figure 4.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20"/>
        <w:gridCol w:w="558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plotyp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pulations and cod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frutescen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. JYG; 02. YM; 03. AXG; 24. NMH; 25. DL; 28. L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frutescen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4. KT; 05. SW; 16. TKX; 19. SHZ; 20. MNS; 22. HYC; 23. DLK; 28. LY; 29. YW;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frutescens</w:t>
            </w:r>
            <w:r>
              <w:rPr/>
              <w:t xml:space="preserve">, </w:t>
            </w:r>
          </w:p>
          <w:p>
            <w:pPr>
              <w:pStyle w:val="Normal"/>
              <w:rPr/>
            </w:pPr>
            <w:r>
              <w:rPr>
                <w:i/>
              </w:rPr>
              <w:t>A. pungens</w:t>
            </w:r>
            <w:r>
              <w:rPr/>
              <w:t xml:space="preserve">, </w:t>
            </w:r>
          </w:p>
          <w:p>
            <w:pPr>
              <w:pStyle w:val="Normal"/>
              <w:rPr/>
            </w:pPr>
            <w:r>
              <w:rPr>
                <w:i/>
              </w:rPr>
              <w:t>A. jrtyschensi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6. NLK; 07. YN; 10. WQN; 13. HLHY; 30. HEGS; 49. BLK; 56. EH;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frutescen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8. G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frutescen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9. XEH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frutescen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 ALS; 12. YMX; 14. FYK; 26. TCGM; 27. BRJ; 31. KMQ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compact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 JHN; 62. WQ; 63. BL; 64. ALSK; 65. TCG; 66. XHZ; 67. JMSR; 68. WS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frutescen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6. NLK; 10. WQN;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compact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 WQ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compact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 WQ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compact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. B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compact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. XHZ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pyrifoli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. FYD; 53. QKE; 54. SRBP; 55. AL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pyrifoli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. AL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compact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. SRBQ</w:t>
            </w:r>
          </w:p>
        </w:tc>
      </w:tr>
    </w:tbl>
    <w:p>
      <w:pPr>
        <w:pStyle w:val="Normal"/>
        <w:rPr/>
      </w:pPr>
      <w:r>
        <w:rPr/>
      </w:r>
      <w:bookmarkStart w:id="1" w:name="OLE_LINK117"/>
      <w:bookmarkStart w:id="2" w:name="OLE_LINK117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Malgun Gothic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Lucida Grande;Malgun Gothic" w:hAnsi="Lucida Grande;Malgun Gothic" w:cs="Lucida Grande;Malgun Gothic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Malgun Gothic" w:hAnsi="Lucida Grande;Malgun Gothic" w:cs="Lucida Grande;Malgun Gothic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3:18:00Z</dcterms:created>
  <dc:creator>徐喆</dc:creator>
  <dc:description/>
  <cp:keywords/>
  <dc:language>en-US</dc:language>
  <cp:lastModifiedBy>徐喆</cp:lastModifiedBy>
  <dcterms:modified xsi:type="dcterms:W3CDTF">2016-05-26T02:44:00Z</dcterms:modified>
  <cp:revision>6</cp:revision>
  <dc:subject/>
  <dc:title>Table S2</dc:title>
</cp:coreProperties>
</file>